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0F396419" w:rsidR="00587D44" w:rsidRPr="008544DF" w:rsidRDefault="006277AC" w:rsidP="008544DF">
      <w:pPr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t xml:space="preserve">Supplementary </w:t>
      </w:r>
      <w:r w:rsidR="003A7A50" w:rsidRPr="008544DF">
        <w:rPr>
          <w:rFonts w:ascii="Times New Roman" w:hAnsi="Times New Roman" w:cs="Times New Roman"/>
          <w:szCs w:val="21"/>
        </w:rPr>
        <w:t xml:space="preserve">Table </w:t>
      </w:r>
      <w:r w:rsidR="00A34637" w:rsidRPr="008544DF">
        <w:rPr>
          <w:rFonts w:ascii="Times New Roman" w:hAnsi="Times New Roman" w:cs="Times New Roman"/>
          <w:szCs w:val="21"/>
        </w:rPr>
        <w:t>1</w:t>
      </w:r>
      <w:r w:rsidR="008544DF" w:rsidRPr="008544DF">
        <w:rPr>
          <w:rFonts w:ascii="Times New Roman" w:hAnsi="Times New Roman" w:cs="Times New Roman"/>
          <w:szCs w:val="21"/>
        </w:rPr>
        <w:t>.</w:t>
      </w:r>
      <w:r w:rsidR="003A7A50" w:rsidRPr="008544DF">
        <w:rPr>
          <w:rFonts w:ascii="Times New Roman" w:hAnsi="Times New Roman" w:cs="Times New Roman"/>
          <w:szCs w:val="21"/>
        </w:rPr>
        <w:t xml:space="preserve"> </w:t>
      </w:r>
      <w:r w:rsidR="00E47E20" w:rsidRPr="008544DF">
        <w:rPr>
          <w:rFonts w:ascii="Times New Roman" w:hAnsi="Times New Roman" w:cs="Times New Roman"/>
          <w:szCs w:val="21"/>
        </w:rPr>
        <w:t>Sensitivity analyses for the prognostic model under alternative assumption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7"/>
        <w:gridCol w:w="1663"/>
        <w:gridCol w:w="1768"/>
        <w:gridCol w:w="3184"/>
        <w:gridCol w:w="3566"/>
      </w:tblGrid>
      <w:tr w:rsidR="000A08F6" w:rsidRPr="008544DF" w14:paraId="53B5FE79" w14:textId="3EF6D775" w:rsidTr="000A08F6"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</w:tcPr>
          <w:p w14:paraId="603E8863" w14:textId="36CDBF0F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Scenario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5A0327EA" w14:textId="1C2E30AD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ndpoi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51E5A46D" w14:textId="330E2DB2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n (events)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6A6F32BE" w14:textId="41FBDF21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-index (95% CI)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1EB47DCB" w14:textId="76ABCA2E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UC at 1 year (95% CI)</w:t>
            </w:r>
          </w:p>
        </w:tc>
      </w:tr>
      <w:tr w:rsidR="000A08F6" w:rsidRPr="008544DF" w14:paraId="634B6941" w14:textId="0D4AA9DE" w:rsidTr="000A08F6">
        <w:tc>
          <w:tcPr>
            <w:tcW w:w="1694" w:type="pct"/>
            <w:tcBorders>
              <w:top w:val="single" w:sz="4" w:space="0" w:color="auto"/>
            </w:tcBorders>
          </w:tcPr>
          <w:p w14:paraId="45A93068" w14:textId="198AD01C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rimary analysis (final model)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6B2E219" w14:textId="7D5E792A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7FF07061" w14:textId="2C5B4CE6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85 (85)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15079FC4" w14:textId="45A1EB25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12 (0.758–0.861)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04636A51" w14:textId="6FC6D13E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72 (0.812–0.926)</w:t>
            </w:r>
          </w:p>
        </w:tc>
      </w:tr>
      <w:tr w:rsidR="000A08F6" w:rsidRPr="008544DF" w14:paraId="6943D14F" w14:textId="74F24F88" w:rsidTr="000A08F6">
        <w:tc>
          <w:tcPr>
            <w:tcW w:w="1694" w:type="pct"/>
          </w:tcPr>
          <w:p w14:paraId="55FF829F" w14:textId="371B6091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lternative endpoint definition</w:t>
            </w:r>
          </w:p>
        </w:tc>
        <w:tc>
          <w:tcPr>
            <w:tcW w:w="540" w:type="pct"/>
          </w:tcPr>
          <w:p w14:paraId="4642E14F" w14:textId="305463F5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574" w:type="pct"/>
          </w:tcPr>
          <w:p w14:paraId="0E9C5071" w14:textId="308B7A35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85 (135)</w:t>
            </w:r>
          </w:p>
        </w:tc>
        <w:tc>
          <w:tcPr>
            <w:tcW w:w="1034" w:type="pct"/>
          </w:tcPr>
          <w:p w14:paraId="7FC1A01E" w14:textId="71DC12AD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744 (0.694–0.791)</w:t>
            </w:r>
          </w:p>
        </w:tc>
        <w:tc>
          <w:tcPr>
            <w:tcW w:w="1158" w:type="pct"/>
          </w:tcPr>
          <w:p w14:paraId="0EE217C2" w14:textId="22C5655E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01 (0.736–0.862)</w:t>
            </w:r>
          </w:p>
        </w:tc>
      </w:tr>
      <w:tr w:rsidR="000A08F6" w:rsidRPr="008544DF" w14:paraId="491CB066" w14:textId="77777777" w:rsidTr="000A08F6">
        <w:tc>
          <w:tcPr>
            <w:tcW w:w="1694" w:type="pct"/>
          </w:tcPr>
          <w:p w14:paraId="5EEDD9A7" w14:textId="09CE9DFE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cluding extrahepatic metastasis</w:t>
            </w:r>
          </w:p>
        </w:tc>
        <w:tc>
          <w:tcPr>
            <w:tcW w:w="540" w:type="pct"/>
          </w:tcPr>
          <w:p w14:paraId="65C3C8E9" w14:textId="568FE0C1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574" w:type="pct"/>
          </w:tcPr>
          <w:p w14:paraId="22FF8C68" w14:textId="68AE30E4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41 (55)</w:t>
            </w:r>
          </w:p>
        </w:tc>
        <w:tc>
          <w:tcPr>
            <w:tcW w:w="1034" w:type="pct"/>
          </w:tcPr>
          <w:p w14:paraId="40BA2BA0" w14:textId="7D96806D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03 (0.740–0.865)</w:t>
            </w:r>
          </w:p>
        </w:tc>
        <w:tc>
          <w:tcPr>
            <w:tcW w:w="1158" w:type="pct"/>
          </w:tcPr>
          <w:p w14:paraId="41287BA8" w14:textId="11C9E17E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61 (0.792–0.924)</w:t>
            </w:r>
          </w:p>
        </w:tc>
      </w:tr>
      <w:tr w:rsidR="000A08F6" w:rsidRPr="008544DF" w14:paraId="1731FD13" w14:textId="77777777" w:rsidTr="000A08F6">
        <w:tc>
          <w:tcPr>
            <w:tcW w:w="1694" w:type="pct"/>
          </w:tcPr>
          <w:p w14:paraId="3B562FC0" w14:textId="08DC570C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Restricting to Child–Pugh class A</w:t>
            </w:r>
          </w:p>
        </w:tc>
        <w:tc>
          <w:tcPr>
            <w:tcW w:w="540" w:type="pct"/>
          </w:tcPr>
          <w:p w14:paraId="74729A4F" w14:textId="08042AA6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574" w:type="pct"/>
          </w:tcPr>
          <w:p w14:paraId="6B96C66D" w14:textId="22E4DA21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40 (54)</w:t>
            </w:r>
          </w:p>
        </w:tc>
        <w:tc>
          <w:tcPr>
            <w:tcW w:w="1034" w:type="pct"/>
          </w:tcPr>
          <w:p w14:paraId="12473C03" w14:textId="4090E3D4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798 (0.728–0.862)</w:t>
            </w:r>
          </w:p>
        </w:tc>
        <w:tc>
          <w:tcPr>
            <w:tcW w:w="1158" w:type="pct"/>
          </w:tcPr>
          <w:p w14:paraId="51D5EEAB" w14:textId="11810C91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57 (0.784–0.920)</w:t>
            </w:r>
          </w:p>
        </w:tc>
      </w:tr>
      <w:tr w:rsidR="000A08F6" w:rsidRPr="008544DF" w14:paraId="4804BA6D" w14:textId="77777777" w:rsidTr="000A08F6">
        <w:tc>
          <w:tcPr>
            <w:tcW w:w="1694" w:type="pct"/>
          </w:tcPr>
          <w:p w14:paraId="58A8B24C" w14:textId="1ECBD445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544DF">
              <w:rPr>
                <w:rFonts w:ascii="Times New Roman" w:hAnsi="Times New Roman" w:cs="Times New Roman"/>
                <w:szCs w:val="21"/>
              </w:rPr>
              <w:t>Complete-case</w:t>
            </w:r>
            <w:proofErr w:type="gramEnd"/>
            <w:r w:rsidRPr="008544DF">
              <w:rPr>
                <w:rFonts w:ascii="Times New Roman" w:hAnsi="Times New Roman" w:cs="Times New Roman"/>
                <w:szCs w:val="21"/>
              </w:rPr>
              <w:t xml:space="preserve"> analysis*</w:t>
            </w:r>
          </w:p>
        </w:tc>
        <w:tc>
          <w:tcPr>
            <w:tcW w:w="540" w:type="pct"/>
          </w:tcPr>
          <w:p w14:paraId="5ACCFC21" w14:textId="0C9B1A62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574" w:type="pct"/>
          </w:tcPr>
          <w:p w14:paraId="04F154C2" w14:textId="354FE7BC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66 (76)</w:t>
            </w:r>
          </w:p>
        </w:tc>
        <w:tc>
          <w:tcPr>
            <w:tcW w:w="1034" w:type="pct"/>
          </w:tcPr>
          <w:p w14:paraId="394D56FE" w14:textId="5579F1BC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09 (0.752–0.862)</w:t>
            </w:r>
          </w:p>
        </w:tc>
        <w:tc>
          <w:tcPr>
            <w:tcW w:w="1158" w:type="pct"/>
          </w:tcPr>
          <w:p w14:paraId="670F10CF" w14:textId="423B9C5A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68 (0.806–0.924)</w:t>
            </w:r>
          </w:p>
        </w:tc>
      </w:tr>
      <w:tr w:rsidR="000A08F6" w:rsidRPr="008544DF" w14:paraId="0FCEB217" w14:textId="77777777" w:rsidTr="000A08F6">
        <w:tc>
          <w:tcPr>
            <w:tcW w:w="1694" w:type="pct"/>
          </w:tcPr>
          <w:p w14:paraId="0250A7E8" w14:textId="03EA077C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ultiple imputation*</w:t>
            </w:r>
          </w:p>
        </w:tc>
        <w:tc>
          <w:tcPr>
            <w:tcW w:w="540" w:type="pct"/>
          </w:tcPr>
          <w:p w14:paraId="6B4622E8" w14:textId="442DCAE8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574" w:type="pct"/>
          </w:tcPr>
          <w:p w14:paraId="7CB5FDE4" w14:textId="2BCDFC3A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85 (85)</w:t>
            </w:r>
          </w:p>
        </w:tc>
        <w:tc>
          <w:tcPr>
            <w:tcW w:w="1034" w:type="pct"/>
          </w:tcPr>
          <w:p w14:paraId="6CD9FC0D" w14:textId="1851FDA9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11 (0.756–0.860)</w:t>
            </w:r>
          </w:p>
        </w:tc>
        <w:tc>
          <w:tcPr>
            <w:tcW w:w="1158" w:type="pct"/>
          </w:tcPr>
          <w:p w14:paraId="01A7720B" w14:textId="1C7D05E7" w:rsidR="000A08F6" w:rsidRPr="008544DF" w:rsidRDefault="000A08F6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71 (0.811–0.926)</w:t>
            </w:r>
          </w:p>
        </w:tc>
      </w:tr>
    </w:tbl>
    <w:p w14:paraId="0E4B50C2" w14:textId="7A65E4A3" w:rsidR="000A08F6" w:rsidRPr="008544DF" w:rsidRDefault="000A08F6" w:rsidP="008544DF">
      <w:pPr>
        <w:widowControl/>
        <w:jc w:val="left"/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br w:type="page"/>
      </w:r>
    </w:p>
    <w:p w14:paraId="35EB9AFE" w14:textId="2733F48C" w:rsidR="000A08F6" w:rsidRPr="008544DF" w:rsidRDefault="000A08F6" w:rsidP="008544DF">
      <w:pPr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lastRenderedPageBreak/>
        <w:t>Supplementary Table 2</w:t>
      </w:r>
      <w:r w:rsidR="008544DF" w:rsidRPr="008544DF">
        <w:rPr>
          <w:rFonts w:ascii="Times New Roman" w:hAnsi="Times New Roman" w:cs="Times New Roman"/>
          <w:szCs w:val="21"/>
        </w:rPr>
        <w:t>.</w:t>
      </w:r>
      <w:r w:rsidRPr="008544DF">
        <w:rPr>
          <w:rFonts w:ascii="Times New Roman" w:hAnsi="Times New Roman" w:cs="Times New Roman"/>
          <w:szCs w:val="21"/>
        </w:rPr>
        <w:t xml:space="preserve"> </w:t>
      </w:r>
      <w:r w:rsidR="00D126F2" w:rsidRPr="008544DF">
        <w:rPr>
          <w:rFonts w:ascii="Times New Roman" w:hAnsi="Times New Roman" w:cs="Times New Roman"/>
          <w:szCs w:val="21"/>
        </w:rPr>
        <w:t>Adjusted effects of key predictors across scenarios (multivariable Cox models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1485"/>
        <w:gridCol w:w="5757"/>
        <w:gridCol w:w="1987"/>
        <w:gridCol w:w="1906"/>
        <w:gridCol w:w="1256"/>
      </w:tblGrid>
      <w:tr w:rsidR="00D126F2" w:rsidRPr="008544DF" w14:paraId="51357907" w14:textId="77777777" w:rsidTr="00255E89"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2AA5E3FB" w14:textId="1FD7D5C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Scenario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6CB07987" w14:textId="6F958459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ndpoint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</w:tcPr>
          <w:p w14:paraId="3927E8A1" w14:textId="5432FF6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redictor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B14372A" w14:textId="3C5DC3E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djusted HR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61951575" w14:textId="11DDDB7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2F65031F" w14:textId="5FEBD61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D126F2" w:rsidRPr="008544DF" w14:paraId="4C1294DB" w14:textId="77777777" w:rsidTr="00255E89">
        <w:tc>
          <w:tcPr>
            <w:tcW w:w="976" w:type="pct"/>
            <w:tcBorders>
              <w:top w:val="single" w:sz="4" w:space="0" w:color="auto"/>
            </w:tcBorders>
          </w:tcPr>
          <w:p w14:paraId="0B70E74D" w14:textId="24CFEDA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rimary analysis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498FCC80" w14:textId="7C24EC2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869" w:type="pct"/>
            <w:tcBorders>
              <w:top w:val="single" w:sz="4" w:space="0" w:color="auto"/>
            </w:tcBorders>
          </w:tcPr>
          <w:p w14:paraId="05661BB7" w14:textId="39438BA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3941EB6F" w14:textId="2DA2107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37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30F1E4C1" w14:textId="4818D30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18–1.270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4AE19B60" w14:textId="5205683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D126F2" w:rsidRPr="008544DF" w14:paraId="406A402A" w14:textId="77777777" w:rsidTr="00255E89">
        <w:tc>
          <w:tcPr>
            <w:tcW w:w="976" w:type="pct"/>
          </w:tcPr>
          <w:p w14:paraId="7FE56D5F" w14:textId="71A96AD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5473262B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1FA1D138" w14:textId="79FC4229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645" w:type="pct"/>
          </w:tcPr>
          <w:p w14:paraId="1DE426FD" w14:textId="0858AA5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616</w:t>
            </w:r>
          </w:p>
        </w:tc>
        <w:tc>
          <w:tcPr>
            <w:tcW w:w="619" w:type="pct"/>
          </w:tcPr>
          <w:p w14:paraId="54B882FD" w14:textId="180B45B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634–4.186</w:t>
            </w:r>
          </w:p>
        </w:tc>
        <w:tc>
          <w:tcPr>
            <w:tcW w:w="408" w:type="pct"/>
          </w:tcPr>
          <w:p w14:paraId="4585FDE6" w14:textId="07B378C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798A09AD" w14:textId="77777777" w:rsidTr="00255E89">
        <w:tc>
          <w:tcPr>
            <w:tcW w:w="976" w:type="pct"/>
          </w:tcPr>
          <w:p w14:paraId="67033B9A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9BC7568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02126F5F" w14:textId="0037A8F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trahepatic metastasis (present vs absent)</w:t>
            </w:r>
          </w:p>
        </w:tc>
        <w:tc>
          <w:tcPr>
            <w:tcW w:w="645" w:type="pct"/>
          </w:tcPr>
          <w:p w14:paraId="18473C9F" w14:textId="246646F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839</w:t>
            </w:r>
          </w:p>
        </w:tc>
        <w:tc>
          <w:tcPr>
            <w:tcW w:w="619" w:type="pct"/>
          </w:tcPr>
          <w:p w14:paraId="7FED6093" w14:textId="2CF2F7C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42–3.245</w:t>
            </w:r>
          </w:p>
        </w:tc>
        <w:tc>
          <w:tcPr>
            <w:tcW w:w="408" w:type="pct"/>
          </w:tcPr>
          <w:p w14:paraId="509EDCD0" w14:textId="6CAE0E8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D126F2" w:rsidRPr="008544DF" w14:paraId="60674015" w14:textId="77777777" w:rsidTr="00255E89">
        <w:tc>
          <w:tcPr>
            <w:tcW w:w="976" w:type="pct"/>
          </w:tcPr>
          <w:p w14:paraId="707A0BF4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345C3B42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15298EA6" w14:textId="4F458619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class (B vs A)</w:t>
            </w:r>
          </w:p>
        </w:tc>
        <w:tc>
          <w:tcPr>
            <w:tcW w:w="645" w:type="pct"/>
          </w:tcPr>
          <w:p w14:paraId="76522548" w14:textId="731A9418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91</w:t>
            </w:r>
          </w:p>
        </w:tc>
        <w:tc>
          <w:tcPr>
            <w:tcW w:w="619" w:type="pct"/>
          </w:tcPr>
          <w:p w14:paraId="486D3716" w14:textId="4D9F8CE2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47–3.180</w:t>
            </w:r>
          </w:p>
        </w:tc>
        <w:tc>
          <w:tcPr>
            <w:tcW w:w="408" w:type="pct"/>
          </w:tcPr>
          <w:p w14:paraId="20E7319E" w14:textId="1C2228A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D126F2" w:rsidRPr="008544DF" w14:paraId="3B0EB1BF" w14:textId="77777777" w:rsidTr="00255E89">
        <w:tc>
          <w:tcPr>
            <w:tcW w:w="976" w:type="pct"/>
          </w:tcPr>
          <w:p w14:paraId="0385528C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0AE945F0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2CBC854D" w14:textId="30532C78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645" w:type="pct"/>
          </w:tcPr>
          <w:p w14:paraId="5752968A" w14:textId="3511A87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29</w:t>
            </w:r>
          </w:p>
        </w:tc>
        <w:tc>
          <w:tcPr>
            <w:tcW w:w="619" w:type="pct"/>
          </w:tcPr>
          <w:p w14:paraId="1666157C" w14:textId="3E53F60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84–1.822</w:t>
            </w:r>
          </w:p>
        </w:tc>
        <w:tc>
          <w:tcPr>
            <w:tcW w:w="408" w:type="pct"/>
          </w:tcPr>
          <w:p w14:paraId="6552F85B" w14:textId="5D3C3C1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097895BF" w14:textId="77777777" w:rsidTr="00255E89">
        <w:tc>
          <w:tcPr>
            <w:tcW w:w="976" w:type="pct"/>
          </w:tcPr>
          <w:p w14:paraId="06ED6E2D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A9B09BE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5DA86DAB" w14:textId="4CADFE8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645" w:type="pct"/>
          </w:tcPr>
          <w:p w14:paraId="2184113D" w14:textId="060912EC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46</w:t>
            </w:r>
          </w:p>
        </w:tc>
        <w:tc>
          <w:tcPr>
            <w:tcW w:w="619" w:type="pct"/>
          </w:tcPr>
          <w:p w14:paraId="62961C03" w14:textId="7A6084F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350–2.804</w:t>
            </w:r>
          </w:p>
        </w:tc>
        <w:tc>
          <w:tcPr>
            <w:tcW w:w="408" w:type="pct"/>
          </w:tcPr>
          <w:p w14:paraId="33BD8A8A" w14:textId="3380BFDC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1C24F420" w14:textId="77777777" w:rsidTr="00255E89">
        <w:tc>
          <w:tcPr>
            <w:tcW w:w="976" w:type="pct"/>
          </w:tcPr>
          <w:p w14:paraId="107C9824" w14:textId="44D71B0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lternative endpoint</w:t>
            </w:r>
          </w:p>
        </w:tc>
        <w:tc>
          <w:tcPr>
            <w:tcW w:w="482" w:type="pct"/>
          </w:tcPr>
          <w:p w14:paraId="123C203B" w14:textId="2AB9179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869" w:type="pct"/>
          </w:tcPr>
          <w:p w14:paraId="16E54BD6" w14:textId="34ABF7D0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645" w:type="pct"/>
          </w:tcPr>
          <w:p w14:paraId="759B1167" w14:textId="18836BC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20</w:t>
            </w:r>
          </w:p>
        </w:tc>
        <w:tc>
          <w:tcPr>
            <w:tcW w:w="619" w:type="pct"/>
          </w:tcPr>
          <w:p w14:paraId="58F79341" w14:textId="5A8D12B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30–1.218</w:t>
            </w:r>
          </w:p>
        </w:tc>
        <w:tc>
          <w:tcPr>
            <w:tcW w:w="408" w:type="pct"/>
          </w:tcPr>
          <w:p w14:paraId="2CD901C0" w14:textId="08BF793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D126F2" w:rsidRPr="008544DF" w14:paraId="06500C24" w14:textId="77777777" w:rsidTr="00255E89">
        <w:tc>
          <w:tcPr>
            <w:tcW w:w="976" w:type="pct"/>
          </w:tcPr>
          <w:p w14:paraId="213AFB6E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3A37141A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6ECC7AAF" w14:textId="3210D63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645" w:type="pct"/>
          </w:tcPr>
          <w:p w14:paraId="358B6F9B" w14:textId="1226DA1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80</w:t>
            </w:r>
          </w:p>
        </w:tc>
        <w:tc>
          <w:tcPr>
            <w:tcW w:w="619" w:type="pct"/>
          </w:tcPr>
          <w:p w14:paraId="414553AB" w14:textId="671E8489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410–2.780</w:t>
            </w:r>
          </w:p>
        </w:tc>
        <w:tc>
          <w:tcPr>
            <w:tcW w:w="408" w:type="pct"/>
          </w:tcPr>
          <w:p w14:paraId="1BA7901B" w14:textId="6A8354B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4EB7CCBB" w14:textId="77777777" w:rsidTr="00255E89">
        <w:tc>
          <w:tcPr>
            <w:tcW w:w="976" w:type="pct"/>
          </w:tcPr>
          <w:p w14:paraId="41982FC2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34ACDA2C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066D0085" w14:textId="68F769C9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trahepatic metastasis (present vs absent)</w:t>
            </w:r>
          </w:p>
        </w:tc>
        <w:tc>
          <w:tcPr>
            <w:tcW w:w="645" w:type="pct"/>
          </w:tcPr>
          <w:p w14:paraId="1EB99608" w14:textId="458B452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620</w:t>
            </w:r>
          </w:p>
        </w:tc>
        <w:tc>
          <w:tcPr>
            <w:tcW w:w="619" w:type="pct"/>
          </w:tcPr>
          <w:p w14:paraId="50BD6EB9" w14:textId="120605B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20–2.350</w:t>
            </w:r>
          </w:p>
        </w:tc>
        <w:tc>
          <w:tcPr>
            <w:tcW w:w="408" w:type="pct"/>
          </w:tcPr>
          <w:p w14:paraId="0E4D836E" w14:textId="570AF85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D126F2" w:rsidRPr="008544DF" w14:paraId="359AB631" w14:textId="77777777" w:rsidTr="00255E89">
        <w:tc>
          <w:tcPr>
            <w:tcW w:w="976" w:type="pct"/>
          </w:tcPr>
          <w:p w14:paraId="6B4BC65C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6F1F5030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55059981" w14:textId="559E4A4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class (B vs A)</w:t>
            </w:r>
          </w:p>
        </w:tc>
        <w:tc>
          <w:tcPr>
            <w:tcW w:w="645" w:type="pct"/>
          </w:tcPr>
          <w:p w14:paraId="52DEBADC" w14:textId="2DDFF46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40</w:t>
            </w:r>
          </w:p>
        </w:tc>
        <w:tc>
          <w:tcPr>
            <w:tcW w:w="619" w:type="pct"/>
          </w:tcPr>
          <w:p w14:paraId="45B37153" w14:textId="77F55A1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60–2.230</w:t>
            </w:r>
          </w:p>
        </w:tc>
        <w:tc>
          <w:tcPr>
            <w:tcW w:w="408" w:type="pct"/>
          </w:tcPr>
          <w:p w14:paraId="100F4A1B" w14:textId="5AE68AA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D126F2" w:rsidRPr="008544DF" w14:paraId="4759ABCA" w14:textId="77777777" w:rsidTr="00255E89">
        <w:tc>
          <w:tcPr>
            <w:tcW w:w="976" w:type="pct"/>
          </w:tcPr>
          <w:p w14:paraId="2582838B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E0546B8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1AFD44D0" w14:textId="1285027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645" w:type="pct"/>
          </w:tcPr>
          <w:p w14:paraId="0145A6D3" w14:textId="5095F43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80</w:t>
            </w:r>
          </w:p>
        </w:tc>
        <w:tc>
          <w:tcPr>
            <w:tcW w:w="619" w:type="pct"/>
          </w:tcPr>
          <w:p w14:paraId="681D9629" w14:textId="14BF56E9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30–1.450</w:t>
            </w:r>
          </w:p>
        </w:tc>
        <w:tc>
          <w:tcPr>
            <w:tcW w:w="408" w:type="pct"/>
          </w:tcPr>
          <w:p w14:paraId="521694DC" w14:textId="4616E59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5CD24537" w14:textId="77777777" w:rsidTr="00255E89">
        <w:tc>
          <w:tcPr>
            <w:tcW w:w="976" w:type="pct"/>
          </w:tcPr>
          <w:p w14:paraId="7964C5B2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0E6A66CE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2A013ACC" w14:textId="71AADE3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645" w:type="pct"/>
          </w:tcPr>
          <w:p w14:paraId="0C3964C7" w14:textId="35E1B56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420</w:t>
            </w:r>
          </w:p>
        </w:tc>
        <w:tc>
          <w:tcPr>
            <w:tcW w:w="619" w:type="pct"/>
          </w:tcPr>
          <w:p w14:paraId="10DBD068" w14:textId="3081DC9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20–1.790</w:t>
            </w:r>
          </w:p>
        </w:tc>
        <w:tc>
          <w:tcPr>
            <w:tcW w:w="408" w:type="pct"/>
          </w:tcPr>
          <w:p w14:paraId="5BD6DC67" w14:textId="4FDFA20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D126F2" w:rsidRPr="008544DF" w14:paraId="2F66E144" w14:textId="77777777" w:rsidTr="00255E89">
        <w:tc>
          <w:tcPr>
            <w:tcW w:w="976" w:type="pct"/>
          </w:tcPr>
          <w:p w14:paraId="332DBCAB" w14:textId="0F42546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cluding metastasis</w:t>
            </w:r>
          </w:p>
        </w:tc>
        <w:tc>
          <w:tcPr>
            <w:tcW w:w="482" w:type="pct"/>
          </w:tcPr>
          <w:p w14:paraId="69151E61" w14:textId="380892E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869" w:type="pct"/>
          </w:tcPr>
          <w:p w14:paraId="7CABAA4F" w14:textId="38B8EC60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645" w:type="pct"/>
          </w:tcPr>
          <w:p w14:paraId="60B18FC2" w14:textId="239E87E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619" w:type="pct"/>
          </w:tcPr>
          <w:p w14:paraId="16E4F772" w14:textId="64B0857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20–1.300</w:t>
            </w:r>
          </w:p>
        </w:tc>
        <w:tc>
          <w:tcPr>
            <w:tcW w:w="408" w:type="pct"/>
          </w:tcPr>
          <w:p w14:paraId="68F58E74" w14:textId="334B5A22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D126F2" w:rsidRPr="008544DF" w14:paraId="7F29543D" w14:textId="77777777" w:rsidTr="00255E89">
        <w:tc>
          <w:tcPr>
            <w:tcW w:w="976" w:type="pct"/>
          </w:tcPr>
          <w:p w14:paraId="07699945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051AF4A2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7929A84E" w14:textId="25915AF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645" w:type="pct"/>
          </w:tcPr>
          <w:p w14:paraId="4E2ABA09" w14:textId="4EE90A1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750</w:t>
            </w:r>
          </w:p>
        </w:tc>
        <w:tc>
          <w:tcPr>
            <w:tcW w:w="619" w:type="pct"/>
          </w:tcPr>
          <w:p w14:paraId="582FD54B" w14:textId="3223FC1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620–4.660</w:t>
            </w:r>
          </w:p>
        </w:tc>
        <w:tc>
          <w:tcPr>
            <w:tcW w:w="408" w:type="pct"/>
          </w:tcPr>
          <w:p w14:paraId="3E1678E9" w14:textId="64D047C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2077EDF4" w14:textId="77777777" w:rsidTr="00255E89">
        <w:tc>
          <w:tcPr>
            <w:tcW w:w="976" w:type="pct"/>
          </w:tcPr>
          <w:p w14:paraId="2ECF8F92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67737F63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6BC39167" w14:textId="2A3CD60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class (B vs A)</w:t>
            </w:r>
          </w:p>
        </w:tc>
        <w:tc>
          <w:tcPr>
            <w:tcW w:w="645" w:type="pct"/>
          </w:tcPr>
          <w:p w14:paraId="48AE138E" w14:textId="64944E0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040</w:t>
            </w:r>
          </w:p>
        </w:tc>
        <w:tc>
          <w:tcPr>
            <w:tcW w:w="619" w:type="pct"/>
          </w:tcPr>
          <w:p w14:paraId="5931013B" w14:textId="434E8AF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80–3.520</w:t>
            </w:r>
          </w:p>
        </w:tc>
        <w:tc>
          <w:tcPr>
            <w:tcW w:w="408" w:type="pct"/>
          </w:tcPr>
          <w:p w14:paraId="48091BAF" w14:textId="5787B2C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D126F2" w:rsidRPr="008544DF" w14:paraId="1F73359C" w14:textId="77777777" w:rsidTr="00255E89">
        <w:tc>
          <w:tcPr>
            <w:tcW w:w="976" w:type="pct"/>
          </w:tcPr>
          <w:p w14:paraId="630BDC62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513E2825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59127C42" w14:textId="32551E9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645" w:type="pct"/>
          </w:tcPr>
          <w:p w14:paraId="3535D5F4" w14:textId="6CD8ABD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50</w:t>
            </w:r>
          </w:p>
        </w:tc>
        <w:tc>
          <w:tcPr>
            <w:tcW w:w="619" w:type="pct"/>
          </w:tcPr>
          <w:p w14:paraId="6D5DD3A5" w14:textId="0CE0715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70–1.890</w:t>
            </w:r>
          </w:p>
        </w:tc>
        <w:tc>
          <w:tcPr>
            <w:tcW w:w="408" w:type="pct"/>
          </w:tcPr>
          <w:p w14:paraId="438D5142" w14:textId="543FB00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33350B9E" w14:textId="77777777" w:rsidTr="00255E89">
        <w:tc>
          <w:tcPr>
            <w:tcW w:w="976" w:type="pct"/>
          </w:tcPr>
          <w:p w14:paraId="571D1CE5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2F92C66B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12EA748E" w14:textId="0A31E78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645" w:type="pct"/>
          </w:tcPr>
          <w:p w14:paraId="47862CA0" w14:textId="6A9D2BA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890</w:t>
            </w:r>
          </w:p>
        </w:tc>
        <w:tc>
          <w:tcPr>
            <w:tcW w:w="619" w:type="pct"/>
          </w:tcPr>
          <w:p w14:paraId="016AC315" w14:textId="5FDFC7C8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10–2.950</w:t>
            </w:r>
          </w:p>
        </w:tc>
        <w:tc>
          <w:tcPr>
            <w:tcW w:w="408" w:type="pct"/>
          </w:tcPr>
          <w:p w14:paraId="77CA9EA5" w14:textId="4DBCDD2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126F2" w:rsidRPr="008544DF" w14:paraId="3F4406A5" w14:textId="77777777" w:rsidTr="00255E89">
        <w:tc>
          <w:tcPr>
            <w:tcW w:w="976" w:type="pct"/>
          </w:tcPr>
          <w:p w14:paraId="0D557DEE" w14:textId="33A5321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A only</w:t>
            </w:r>
          </w:p>
        </w:tc>
        <w:tc>
          <w:tcPr>
            <w:tcW w:w="482" w:type="pct"/>
          </w:tcPr>
          <w:p w14:paraId="2C4D826F" w14:textId="25B0955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869" w:type="pct"/>
          </w:tcPr>
          <w:p w14:paraId="23CCCEA8" w14:textId="7F5E5A7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645" w:type="pct"/>
          </w:tcPr>
          <w:p w14:paraId="0320C98B" w14:textId="383EA91C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30</w:t>
            </w:r>
          </w:p>
        </w:tc>
        <w:tc>
          <w:tcPr>
            <w:tcW w:w="619" w:type="pct"/>
          </w:tcPr>
          <w:p w14:paraId="1BE08A0D" w14:textId="7BB9295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00–1.270</w:t>
            </w:r>
          </w:p>
        </w:tc>
        <w:tc>
          <w:tcPr>
            <w:tcW w:w="408" w:type="pct"/>
          </w:tcPr>
          <w:p w14:paraId="101CE32E" w14:textId="50E525F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D126F2" w:rsidRPr="008544DF" w14:paraId="499C82BA" w14:textId="77777777" w:rsidTr="00255E89">
        <w:tc>
          <w:tcPr>
            <w:tcW w:w="976" w:type="pct"/>
          </w:tcPr>
          <w:p w14:paraId="570EC61B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4FF2F562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6CD2DB83" w14:textId="50F2997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645" w:type="pct"/>
          </w:tcPr>
          <w:p w14:paraId="703C2B65" w14:textId="6CC80D6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540</w:t>
            </w:r>
          </w:p>
        </w:tc>
        <w:tc>
          <w:tcPr>
            <w:tcW w:w="619" w:type="pct"/>
          </w:tcPr>
          <w:p w14:paraId="4F59B6CE" w14:textId="697BB2DC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10–4.290</w:t>
            </w:r>
          </w:p>
        </w:tc>
        <w:tc>
          <w:tcPr>
            <w:tcW w:w="408" w:type="pct"/>
          </w:tcPr>
          <w:p w14:paraId="3FC6D314" w14:textId="3AEA932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7FAA865B" w14:textId="77777777" w:rsidTr="00255E89">
        <w:tc>
          <w:tcPr>
            <w:tcW w:w="976" w:type="pct"/>
          </w:tcPr>
          <w:p w14:paraId="6A0EC049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D36FEC4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52F3A8EE" w14:textId="75E1585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trahepatic metastasis (present vs absent)</w:t>
            </w:r>
          </w:p>
        </w:tc>
        <w:tc>
          <w:tcPr>
            <w:tcW w:w="645" w:type="pct"/>
          </w:tcPr>
          <w:p w14:paraId="68A48854" w14:textId="65A38AF2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730</w:t>
            </w:r>
          </w:p>
        </w:tc>
        <w:tc>
          <w:tcPr>
            <w:tcW w:w="619" w:type="pct"/>
          </w:tcPr>
          <w:p w14:paraId="0B0EDE81" w14:textId="49E89AA2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950–3.160</w:t>
            </w:r>
          </w:p>
        </w:tc>
        <w:tc>
          <w:tcPr>
            <w:tcW w:w="408" w:type="pct"/>
          </w:tcPr>
          <w:p w14:paraId="547AA220" w14:textId="236EAE30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74</w:t>
            </w:r>
          </w:p>
        </w:tc>
      </w:tr>
      <w:tr w:rsidR="00D126F2" w:rsidRPr="008544DF" w14:paraId="4C78EF26" w14:textId="77777777" w:rsidTr="00255E89">
        <w:tc>
          <w:tcPr>
            <w:tcW w:w="976" w:type="pct"/>
          </w:tcPr>
          <w:p w14:paraId="2962E429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51D7BCEE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5C77CD9A" w14:textId="681D303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645" w:type="pct"/>
          </w:tcPr>
          <w:p w14:paraId="7B17704C" w14:textId="42CEAFF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470</w:t>
            </w:r>
          </w:p>
        </w:tc>
        <w:tc>
          <w:tcPr>
            <w:tcW w:w="619" w:type="pct"/>
          </w:tcPr>
          <w:p w14:paraId="4D3C0E44" w14:textId="0E40E98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00–1.800</w:t>
            </w:r>
          </w:p>
        </w:tc>
        <w:tc>
          <w:tcPr>
            <w:tcW w:w="408" w:type="pct"/>
          </w:tcPr>
          <w:p w14:paraId="13FC2DE2" w14:textId="6B4C8BC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791B68D7" w14:textId="77777777" w:rsidTr="00255E89">
        <w:tc>
          <w:tcPr>
            <w:tcW w:w="976" w:type="pct"/>
          </w:tcPr>
          <w:p w14:paraId="50FB4BDB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5399ED2B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532C77F1" w14:textId="729A5A8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645" w:type="pct"/>
          </w:tcPr>
          <w:p w14:paraId="6C0232E9" w14:textId="268FF12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820</w:t>
            </w:r>
          </w:p>
        </w:tc>
        <w:tc>
          <w:tcPr>
            <w:tcW w:w="619" w:type="pct"/>
          </w:tcPr>
          <w:p w14:paraId="2B681719" w14:textId="7B22D4E8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30–2.700</w:t>
            </w:r>
          </w:p>
        </w:tc>
        <w:tc>
          <w:tcPr>
            <w:tcW w:w="408" w:type="pct"/>
          </w:tcPr>
          <w:p w14:paraId="534AD6B3" w14:textId="024EB88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126F2" w:rsidRPr="008544DF" w14:paraId="596891C6" w14:textId="77777777" w:rsidTr="00255E89">
        <w:tc>
          <w:tcPr>
            <w:tcW w:w="976" w:type="pct"/>
          </w:tcPr>
          <w:p w14:paraId="19E979AD" w14:textId="2109CA6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544DF">
              <w:rPr>
                <w:rFonts w:ascii="Times New Roman" w:hAnsi="Times New Roman" w:cs="Times New Roman"/>
                <w:szCs w:val="21"/>
              </w:rPr>
              <w:t>Complete-case</w:t>
            </w:r>
            <w:proofErr w:type="gramEnd"/>
          </w:p>
        </w:tc>
        <w:tc>
          <w:tcPr>
            <w:tcW w:w="482" w:type="pct"/>
          </w:tcPr>
          <w:p w14:paraId="2CEDAD87" w14:textId="0FA7274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869" w:type="pct"/>
          </w:tcPr>
          <w:p w14:paraId="3526D90E" w14:textId="1A9A359F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645" w:type="pct"/>
          </w:tcPr>
          <w:p w14:paraId="2E61ACBA" w14:textId="2907C70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40</w:t>
            </w:r>
          </w:p>
        </w:tc>
        <w:tc>
          <w:tcPr>
            <w:tcW w:w="619" w:type="pct"/>
          </w:tcPr>
          <w:p w14:paraId="742C2FB6" w14:textId="2A6B9FE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10–1.290</w:t>
            </w:r>
          </w:p>
        </w:tc>
        <w:tc>
          <w:tcPr>
            <w:tcW w:w="408" w:type="pct"/>
          </w:tcPr>
          <w:p w14:paraId="5E2F58A5" w14:textId="7DE22F8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D126F2" w:rsidRPr="008544DF" w14:paraId="75296B11" w14:textId="77777777" w:rsidTr="00255E89">
        <w:tc>
          <w:tcPr>
            <w:tcW w:w="976" w:type="pct"/>
          </w:tcPr>
          <w:p w14:paraId="538C66A9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4C4B3D08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7D713B5D" w14:textId="6945C98C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645" w:type="pct"/>
          </w:tcPr>
          <w:p w14:paraId="7BFF485B" w14:textId="3551DD98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580</w:t>
            </w:r>
          </w:p>
        </w:tc>
        <w:tc>
          <w:tcPr>
            <w:tcW w:w="619" w:type="pct"/>
          </w:tcPr>
          <w:p w14:paraId="0B87C8B8" w14:textId="20AEF2F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50–4.300</w:t>
            </w:r>
          </w:p>
        </w:tc>
        <w:tc>
          <w:tcPr>
            <w:tcW w:w="408" w:type="pct"/>
          </w:tcPr>
          <w:p w14:paraId="732BDF7B" w14:textId="72AC23B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27145AC3" w14:textId="77777777" w:rsidTr="00255E89">
        <w:tc>
          <w:tcPr>
            <w:tcW w:w="976" w:type="pct"/>
          </w:tcPr>
          <w:p w14:paraId="26CF5CEF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C2CFCBC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64E8B62D" w14:textId="50E39EA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trahepatic metastasis (present vs absent)</w:t>
            </w:r>
          </w:p>
        </w:tc>
        <w:tc>
          <w:tcPr>
            <w:tcW w:w="645" w:type="pct"/>
          </w:tcPr>
          <w:p w14:paraId="4EA1BC2E" w14:textId="4749CE0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10</w:t>
            </w:r>
          </w:p>
        </w:tc>
        <w:tc>
          <w:tcPr>
            <w:tcW w:w="619" w:type="pct"/>
          </w:tcPr>
          <w:p w14:paraId="2DBD16C4" w14:textId="75718AD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40–3.500</w:t>
            </w:r>
          </w:p>
        </w:tc>
        <w:tc>
          <w:tcPr>
            <w:tcW w:w="408" w:type="pct"/>
          </w:tcPr>
          <w:p w14:paraId="4A1F1FD0" w14:textId="1FE8C2C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D126F2" w:rsidRPr="008544DF" w14:paraId="0D02AC09" w14:textId="77777777" w:rsidTr="00255E89">
        <w:tc>
          <w:tcPr>
            <w:tcW w:w="976" w:type="pct"/>
          </w:tcPr>
          <w:p w14:paraId="597544E3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02E08BB7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7B5C9763" w14:textId="3F84662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class (B vs A)</w:t>
            </w:r>
          </w:p>
        </w:tc>
        <w:tc>
          <w:tcPr>
            <w:tcW w:w="645" w:type="pct"/>
          </w:tcPr>
          <w:p w14:paraId="2A289BBE" w14:textId="5550435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050</w:t>
            </w:r>
          </w:p>
        </w:tc>
        <w:tc>
          <w:tcPr>
            <w:tcW w:w="619" w:type="pct"/>
          </w:tcPr>
          <w:p w14:paraId="72EB8C48" w14:textId="0334DBB2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30–3.420</w:t>
            </w:r>
          </w:p>
        </w:tc>
        <w:tc>
          <w:tcPr>
            <w:tcW w:w="408" w:type="pct"/>
          </w:tcPr>
          <w:p w14:paraId="51719234" w14:textId="1DDCE2C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D126F2" w:rsidRPr="008544DF" w14:paraId="36C246B3" w14:textId="77777777" w:rsidTr="00255E89">
        <w:tc>
          <w:tcPr>
            <w:tcW w:w="976" w:type="pct"/>
          </w:tcPr>
          <w:p w14:paraId="031922C7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657ED54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2638A2D6" w14:textId="3DF4BF1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645" w:type="pct"/>
          </w:tcPr>
          <w:p w14:paraId="65CBA4C3" w14:textId="7153BB2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20</w:t>
            </w:r>
          </w:p>
        </w:tc>
        <w:tc>
          <w:tcPr>
            <w:tcW w:w="619" w:type="pct"/>
          </w:tcPr>
          <w:p w14:paraId="507CAF72" w14:textId="3440CE2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60–1.840</w:t>
            </w:r>
          </w:p>
        </w:tc>
        <w:tc>
          <w:tcPr>
            <w:tcW w:w="408" w:type="pct"/>
          </w:tcPr>
          <w:p w14:paraId="5A6383C0" w14:textId="353133CA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7086E103" w14:textId="77777777" w:rsidTr="00255E89">
        <w:tc>
          <w:tcPr>
            <w:tcW w:w="976" w:type="pct"/>
          </w:tcPr>
          <w:p w14:paraId="21BD2E93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1B07EE3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1B00C13B" w14:textId="3B9C97C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645" w:type="pct"/>
          </w:tcPr>
          <w:p w14:paraId="0701A42B" w14:textId="0176E358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30</w:t>
            </w:r>
          </w:p>
        </w:tc>
        <w:tc>
          <w:tcPr>
            <w:tcW w:w="619" w:type="pct"/>
          </w:tcPr>
          <w:p w14:paraId="6503ADC8" w14:textId="48FC4FB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300–2.870</w:t>
            </w:r>
          </w:p>
        </w:tc>
        <w:tc>
          <w:tcPr>
            <w:tcW w:w="408" w:type="pct"/>
          </w:tcPr>
          <w:p w14:paraId="592EB948" w14:textId="128B8B95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126F2" w:rsidRPr="008544DF" w14:paraId="1F0FFBB8" w14:textId="77777777" w:rsidTr="00255E89">
        <w:tc>
          <w:tcPr>
            <w:tcW w:w="976" w:type="pct"/>
          </w:tcPr>
          <w:p w14:paraId="290903E6" w14:textId="0E769F7C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ultiple imputation</w:t>
            </w:r>
          </w:p>
        </w:tc>
        <w:tc>
          <w:tcPr>
            <w:tcW w:w="482" w:type="pct"/>
          </w:tcPr>
          <w:p w14:paraId="59E752AA" w14:textId="77D10F0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869" w:type="pct"/>
          </w:tcPr>
          <w:p w14:paraId="1A5B21DF" w14:textId="2A3AFF4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645" w:type="pct"/>
          </w:tcPr>
          <w:p w14:paraId="352F20E2" w14:textId="345FF806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30</w:t>
            </w:r>
          </w:p>
        </w:tc>
        <w:tc>
          <w:tcPr>
            <w:tcW w:w="619" w:type="pct"/>
          </w:tcPr>
          <w:p w14:paraId="6C0D52C5" w14:textId="60BABE9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10–1.260</w:t>
            </w:r>
          </w:p>
        </w:tc>
        <w:tc>
          <w:tcPr>
            <w:tcW w:w="408" w:type="pct"/>
          </w:tcPr>
          <w:p w14:paraId="562D3325" w14:textId="772F955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D126F2" w:rsidRPr="008544DF" w14:paraId="28AD57ED" w14:textId="77777777" w:rsidTr="00255E89">
        <w:tc>
          <w:tcPr>
            <w:tcW w:w="976" w:type="pct"/>
          </w:tcPr>
          <w:p w14:paraId="62C5ED8B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5E36E7ED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7B6C67A7" w14:textId="7780A0D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645" w:type="pct"/>
          </w:tcPr>
          <w:p w14:paraId="08D17BD7" w14:textId="1CA8271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610</w:t>
            </w:r>
          </w:p>
        </w:tc>
        <w:tc>
          <w:tcPr>
            <w:tcW w:w="619" w:type="pct"/>
          </w:tcPr>
          <w:p w14:paraId="6788987B" w14:textId="79F13B8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620–4.210</w:t>
            </w:r>
          </w:p>
        </w:tc>
        <w:tc>
          <w:tcPr>
            <w:tcW w:w="408" w:type="pct"/>
          </w:tcPr>
          <w:p w14:paraId="7E4E9B6B" w14:textId="3684B80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3D01D311" w14:textId="77777777" w:rsidTr="00255E89">
        <w:tc>
          <w:tcPr>
            <w:tcW w:w="976" w:type="pct"/>
          </w:tcPr>
          <w:p w14:paraId="195E6485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5542F903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0557D8DC" w14:textId="1C93C6D2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trahepatic metastasis (present vs absent)</w:t>
            </w:r>
          </w:p>
        </w:tc>
        <w:tc>
          <w:tcPr>
            <w:tcW w:w="645" w:type="pct"/>
          </w:tcPr>
          <w:p w14:paraId="16273190" w14:textId="6C3F3290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820</w:t>
            </w:r>
          </w:p>
        </w:tc>
        <w:tc>
          <w:tcPr>
            <w:tcW w:w="619" w:type="pct"/>
          </w:tcPr>
          <w:p w14:paraId="78A51948" w14:textId="4F83BB1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30–3.210</w:t>
            </w:r>
          </w:p>
        </w:tc>
        <w:tc>
          <w:tcPr>
            <w:tcW w:w="408" w:type="pct"/>
          </w:tcPr>
          <w:p w14:paraId="70C7D34B" w14:textId="0BAC65A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D126F2" w:rsidRPr="008544DF" w14:paraId="201E752C" w14:textId="77777777" w:rsidTr="00255E89">
        <w:tc>
          <w:tcPr>
            <w:tcW w:w="976" w:type="pct"/>
          </w:tcPr>
          <w:p w14:paraId="09F771D6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4D6E493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730BC054" w14:textId="6FC46F69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class (B vs A)</w:t>
            </w:r>
          </w:p>
        </w:tc>
        <w:tc>
          <w:tcPr>
            <w:tcW w:w="645" w:type="pct"/>
          </w:tcPr>
          <w:p w14:paraId="24DE4A22" w14:textId="5DF314BD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80</w:t>
            </w:r>
          </w:p>
        </w:tc>
        <w:tc>
          <w:tcPr>
            <w:tcW w:w="619" w:type="pct"/>
          </w:tcPr>
          <w:p w14:paraId="7ECEB850" w14:textId="516F91C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40–3.160</w:t>
            </w:r>
          </w:p>
        </w:tc>
        <w:tc>
          <w:tcPr>
            <w:tcW w:w="408" w:type="pct"/>
          </w:tcPr>
          <w:p w14:paraId="5B81DD95" w14:textId="4037F6C0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D126F2" w:rsidRPr="008544DF" w14:paraId="6B8C0CD4" w14:textId="77777777" w:rsidTr="00255E89">
        <w:tc>
          <w:tcPr>
            <w:tcW w:w="976" w:type="pct"/>
          </w:tcPr>
          <w:p w14:paraId="0DAE4199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71174B3E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25AE805D" w14:textId="3E0208D4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645" w:type="pct"/>
          </w:tcPr>
          <w:p w14:paraId="327F268F" w14:textId="6F198820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10</w:t>
            </w:r>
          </w:p>
        </w:tc>
        <w:tc>
          <w:tcPr>
            <w:tcW w:w="619" w:type="pct"/>
          </w:tcPr>
          <w:p w14:paraId="52F70D52" w14:textId="41882F08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70–1.800</w:t>
            </w:r>
          </w:p>
        </w:tc>
        <w:tc>
          <w:tcPr>
            <w:tcW w:w="408" w:type="pct"/>
          </w:tcPr>
          <w:p w14:paraId="6AC6E6AB" w14:textId="2081260B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26F2" w:rsidRPr="008544DF" w14:paraId="07E92C4A" w14:textId="77777777" w:rsidTr="00255E89">
        <w:tc>
          <w:tcPr>
            <w:tcW w:w="976" w:type="pct"/>
          </w:tcPr>
          <w:p w14:paraId="21E6A0CF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" w:type="pct"/>
          </w:tcPr>
          <w:p w14:paraId="27B3FBD1" w14:textId="7777777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69" w:type="pct"/>
          </w:tcPr>
          <w:p w14:paraId="3ED059DE" w14:textId="159D2933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645" w:type="pct"/>
          </w:tcPr>
          <w:p w14:paraId="5A14646D" w14:textId="49423BA7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20</w:t>
            </w:r>
          </w:p>
        </w:tc>
        <w:tc>
          <w:tcPr>
            <w:tcW w:w="619" w:type="pct"/>
          </w:tcPr>
          <w:p w14:paraId="5B5D8E13" w14:textId="0CF7635E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340–2.760</w:t>
            </w:r>
          </w:p>
        </w:tc>
        <w:tc>
          <w:tcPr>
            <w:tcW w:w="408" w:type="pct"/>
          </w:tcPr>
          <w:p w14:paraId="2F205EFF" w14:textId="09ABBDA1" w:rsidR="00D126F2" w:rsidRPr="008544DF" w:rsidRDefault="00D126F2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320129F7" w14:textId="68D7BE67" w:rsidR="000A08F6" w:rsidRPr="008544DF" w:rsidRDefault="00D126F2" w:rsidP="008544DF">
      <w:pPr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t>AFP, alpha-fetoprotein; AUC, area under the receiver operating characteristic curve; CI, confidence interval; HR, hazard ratio; INR, international normalized ratio; OS, overall survival; PFS, progression-free survival; PVTT, portal vein tumor thrombosis.</w:t>
      </w:r>
    </w:p>
    <w:p w14:paraId="0C711F7F" w14:textId="6AD1FD69" w:rsidR="00B2792E" w:rsidRPr="008544DF" w:rsidRDefault="00B2792E" w:rsidP="008544DF">
      <w:pPr>
        <w:widowControl/>
        <w:jc w:val="left"/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br w:type="page"/>
      </w:r>
    </w:p>
    <w:p w14:paraId="373F55A3" w14:textId="27C1C044" w:rsidR="00B2792E" w:rsidRPr="008544DF" w:rsidRDefault="00B2792E" w:rsidP="008544DF">
      <w:pPr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lastRenderedPageBreak/>
        <w:t>Supplementary Table 3</w:t>
      </w:r>
      <w:r w:rsidR="008544DF" w:rsidRPr="008544DF">
        <w:rPr>
          <w:rFonts w:ascii="Times New Roman" w:hAnsi="Times New Roman" w:cs="Times New Roman"/>
          <w:szCs w:val="21"/>
        </w:rPr>
        <w:t>.</w:t>
      </w:r>
      <w:r w:rsidRPr="008544DF">
        <w:rPr>
          <w:rFonts w:ascii="Times New Roman" w:hAnsi="Times New Roman" w:cs="Times New Roman"/>
          <w:szCs w:val="21"/>
        </w:rPr>
        <w:t xml:space="preserve"> Risk factors and predictive performance stratified by liver function statu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137"/>
        <w:gridCol w:w="1208"/>
        <w:gridCol w:w="2175"/>
        <w:gridCol w:w="2436"/>
        <w:gridCol w:w="2436"/>
        <w:gridCol w:w="2436"/>
      </w:tblGrid>
      <w:tr w:rsidR="00421225" w:rsidRPr="008544DF" w14:paraId="622968FB" w14:textId="77777777" w:rsidTr="00421225"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13C52F40" w14:textId="0C029DF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Liver function stratum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0EB26659" w14:textId="5EDF64EC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n (events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6D0D0B5E" w14:textId="2A6C13A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-index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287A0757" w14:textId="0171745F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Key predictor (coding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13746DC3" w14:textId="788A0141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djusted HR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0EABC726" w14:textId="615F02EA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6C78678C" w14:textId="2F38A0EF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21225" w:rsidRPr="008544DF" w14:paraId="7C10CBA4" w14:textId="77777777" w:rsidTr="00421225">
        <w:tc>
          <w:tcPr>
            <w:tcW w:w="1159" w:type="pct"/>
            <w:tcBorders>
              <w:top w:val="single" w:sz="4" w:space="0" w:color="auto"/>
            </w:tcBorders>
          </w:tcPr>
          <w:p w14:paraId="69AD6097" w14:textId="76DF2AD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A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3B5F60EA" w14:textId="1D24450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40 (54)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5515C59A" w14:textId="4516106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3F4A818F" w14:textId="260F9D2F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41E1F337" w14:textId="400DE04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540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7ECD4673" w14:textId="6F61D33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10–4.290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285911E8" w14:textId="2FEEAC5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21225" w:rsidRPr="008544DF" w14:paraId="0DCD26BA" w14:textId="77777777" w:rsidTr="00421225">
        <w:tc>
          <w:tcPr>
            <w:tcW w:w="1159" w:type="pct"/>
          </w:tcPr>
          <w:p w14:paraId="2B615508" w14:textId="72567373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5007D086" w14:textId="7997E78D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56D77C7F" w14:textId="539B1843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23CFE97B" w14:textId="6889020D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791" w:type="pct"/>
          </w:tcPr>
          <w:p w14:paraId="6CCEDBC9" w14:textId="6B208BA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470</w:t>
            </w:r>
          </w:p>
        </w:tc>
        <w:tc>
          <w:tcPr>
            <w:tcW w:w="791" w:type="pct"/>
          </w:tcPr>
          <w:p w14:paraId="4779578D" w14:textId="5A9A8B30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00–1.800</w:t>
            </w:r>
          </w:p>
        </w:tc>
        <w:tc>
          <w:tcPr>
            <w:tcW w:w="791" w:type="pct"/>
          </w:tcPr>
          <w:p w14:paraId="7A3CE940" w14:textId="5FEB69F1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21225" w:rsidRPr="008544DF" w14:paraId="793B839C" w14:textId="77777777" w:rsidTr="00421225">
        <w:tc>
          <w:tcPr>
            <w:tcW w:w="1159" w:type="pct"/>
          </w:tcPr>
          <w:p w14:paraId="27675025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417A5D87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0E62E5D4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0317AB12" w14:textId="654C234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791" w:type="pct"/>
          </w:tcPr>
          <w:p w14:paraId="3E0A75BB" w14:textId="34F26E1A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820</w:t>
            </w:r>
          </w:p>
        </w:tc>
        <w:tc>
          <w:tcPr>
            <w:tcW w:w="791" w:type="pct"/>
          </w:tcPr>
          <w:p w14:paraId="32535683" w14:textId="5376B954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30–2.700</w:t>
            </w:r>
          </w:p>
        </w:tc>
        <w:tc>
          <w:tcPr>
            <w:tcW w:w="791" w:type="pct"/>
          </w:tcPr>
          <w:p w14:paraId="422AA653" w14:textId="0CB0BC36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421225" w:rsidRPr="008544DF" w14:paraId="500C8FE7" w14:textId="77777777" w:rsidTr="00421225">
        <w:tc>
          <w:tcPr>
            <w:tcW w:w="1159" w:type="pct"/>
          </w:tcPr>
          <w:p w14:paraId="7085E5C6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5BCCE320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5E3228C0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45523DB1" w14:textId="73311E49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791" w:type="pct"/>
          </w:tcPr>
          <w:p w14:paraId="7F15975F" w14:textId="3E63B8FA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30</w:t>
            </w:r>
          </w:p>
        </w:tc>
        <w:tc>
          <w:tcPr>
            <w:tcW w:w="791" w:type="pct"/>
          </w:tcPr>
          <w:p w14:paraId="7A5D232D" w14:textId="12BC1C60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00–1.270</w:t>
            </w:r>
          </w:p>
        </w:tc>
        <w:tc>
          <w:tcPr>
            <w:tcW w:w="791" w:type="pct"/>
          </w:tcPr>
          <w:p w14:paraId="621B655D" w14:textId="55994246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421225" w:rsidRPr="008544DF" w14:paraId="6C7C69B9" w14:textId="77777777" w:rsidTr="00421225">
        <w:tc>
          <w:tcPr>
            <w:tcW w:w="1159" w:type="pct"/>
          </w:tcPr>
          <w:p w14:paraId="32998549" w14:textId="7390687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Child–Pugh B</w:t>
            </w:r>
          </w:p>
        </w:tc>
        <w:tc>
          <w:tcPr>
            <w:tcW w:w="369" w:type="pct"/>
          </w:tcPr>
          <w:p w14:paraId="469B1643" w14:textId="0605ADA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45 (31)</w:t>
            </w:r>
          </w:p>
        </w:tc>
        <w:tc>
          <w:tcPr>
            <w:tcW w:w="392" w:type="pct"/>
          </w:tcPr>
          <w:p w14:paraId="46B1F2E3" w14:textId="22E3872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706" w:type="pct"/>
          </w:tcPr>
          <w:p w14:paraId="33BFD38B" w14:textId="0DC4D8CF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791" w:type="pct"/>
          </w:tcPr>
          <w:p w14:paraId="6123569B" w14:textId="53BE376B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900</w:t>
            </w:r>
          </w:p>
        </w:tc>
        <w:tc>
          <w:tcPr>
            <w:tcW w:w="791" w:type="pct"/>
          </w:tcPr>
          <w:p w14:paraId="23BE73B8" w14:textId="4360E2E1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460–5.770</w:t>
            </w:r>
          </w:p>
        </w:tc>
        <w:tc>
          <w:tcPr>
            <w:tcW w:w="791" w:type="pct"/>
          </w:tcPr>
          <w:p w14:paraId="5C6A138A" w14:textId="76ECB7DD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421225" w:rsidRPr="008544DF" w14:paraId="599D18D0" w14:textId="77777777" w:rsidTr="00421225">
        <w:tc>
          <w:tcPr>
            <w:tcW w:w="1159" w:type="pct"/>
          </w:tcPr>
          <w:p w14:paraId="007F1416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26323323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6EE08075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35ACFD6E" w14:textId="7256893A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791" w:type="pct"/>
          </w:tcPr>
          <w:p w14:paraId="48833D00" w14:textId="7CDB5E4B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780</w:t>
            </w:r>
          </w:p>
        </w:tc>
        <w:tc>
          <w:tcPr>
            <w:tcW w:w="791" w:type="pct"/>
          </w:tcPr>
          <w:p w14:paraId="6DC8133F" w14:textId="06BD5691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340–2.360</w:t>
            </w:r>
          </w:p>
        </w:tc>
        <w:tc>
          <w:tcPr>
            <w:tcW w:w="791" w:type="pct"/>
          </w:tcPr>
          <w:p w14:paraId="2F974775" w14:textId="28AE9AC5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21225" w:rsidRPr="008544DF" w14:paraId="17DFEEB3" w14:textId="77777777" w:rsidTr="00421225">
        <w:tc>
          <w:tcPr>
            <w:tcW w:w="1159" w:type="pct"/>
          </w:tcPr>
          <w:p w14:paraId="08B6D713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69659E89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7A7FD52B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1521C5F0" w14:textId="4D7443D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791" w:type="pct"/>
          </w:tcPr>
          <w:p w14:paraId="4BB350A5" w14:textId="005B8BD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200</w:t>
            </w:r>
          </w:p>
        </w:tc>
        <w:tc>
          <w:tcPr>
            <w:tcW w:w="791" w:type="pct"/>
          </w:tcPr>
          <w:p w14:paraId="39299638" w14:textId="53116152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60–3.850</w:t>
            </w:r>
          </w:p>
        </w:tc>
        <w:tc>
          <w:tcPr>
            <w:tcW w:w="791" w:type="pct"/>
          </w:tcPr>
          <w:p w14:paraId="0B74B8BD" w14:textId="5CCF5DE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21225" w:rsidRPr="008544DF" w14:paraId="1E4EFBA5" w14:textId="77777777" w:rsidTr="00421225">
        <w:tc>
          <w:tcPr>
            <w:tcW w:w="1159" w:type="pct"/>
          </w:tcPr>
          <w:p w14:paraId="5B413920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70395BBC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638136B4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6F1C7785" w14:textId="1A536534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(per 1 cm)</w:t>
            </w:r>
          </w:p>
        </w:tc>
        <w:tc>
          <w:tcPr>
            <w:tcW w:w="791" w:type="pct"/>
          </w:tcPr>
          <w:p w14:paraId="32222B3E" w14:textId="0C5E4B65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180</w:t>
            </w:r>
          </w:p>
        </w:tc>
        <w:tc>
          <w:tcPr>
            <w:tcW w:w="791" w:type="pct"/>
          </w:tcPr>
          <w:p w14:paraId="63E1C229" w14:textId="187F0A75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00–1.390</w:t>
            </w:r>
          </w:p>
        </w:tc>
        <w:tc>
          <w:tcPr>
            <w:tcW w:w="791" w:type="pct"/>
          </w:tcPr>
          <w:p w14:paraId="66E29A86" w14:textId="5CC0D6C9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421225" w:rsidRPr="008544DF" w14:paraId="6FAE4725" w14:textId="77777777" w:rsidTr="00421225">
        <w:tc>
          <w:tcPr>
            <w:tcW w:w="1159" w:type="pct"/>
          </w:tcPr>
          <w:p w14:paraId="0FC56C28" w14:textId="6CFCC445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LBI grade 1–2</w:t>
            </w:r>
          </w:p>
        </w:tc>
        <w:tc>
          <w:tcPr>
            <w:tcW w:w="369" w:type="pct"/>
          </w:tcPr>
          <w:p w14:paraId="23D300BE" w14:textId="38027072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66 (70)</w:t>
            </w:r>
          </w:p>
        </w:tc>
        <w:tc>
          <w:tcPr>
            <w:tcW w:w="392" w:type="pct"/>
          </w:tcPr>
          <w:p w14:paraId="70D03410" w14:textId="50A0961C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706" w:type="pct"/>
          </w:tcPr>
          <w:p w14:paraId="7E6A4F1B" w14:textId="3BABA210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791" w:type="pct"/>
          </w:tcPr>
          <w:p w14:paraId="4F69C468" w14:textId="42751D40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520</w:t>
            </w:r>
          </w:p>
        </w:tc>
        <w:tc>
          <w:tcPr>
            <w:tcW w:w="791" w:type="pct"/>
          </w:tcPr>
          <w:p w14:paraId="27A09E87" w14:textId="21EFE722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60–4.080</w:t>
            </w:r>
          </w:p>
        </w:tc>
        <w:tc>
          <w:tcPr>
            <w:tcW w:w="791" w:type="pct"/>
          </w:tcPr>
          <w:p w14:paraId="57EE653A" w14:textId="0B82D6C0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21225" w:rsidRPr="008544DF" w14:paraId="1CAAD999" w14:textId="77777777" w:rsidTr="00421225">
        <w:tc>
          <w:tcPr>
            <w:tcW w:w="1159" w:type="pct"/>
          </w:tcPr>
          <w:p w14:paraId="7E9AC6A2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12C3350F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65D72BD5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0AB96ABE" w14:textId="35753D9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791" w:type="pct"/>
          </w:tcPr>
          <w:p w14:paraId="06409EC5" w14:textId="6DC8D2BF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510</w:t>
            </w:r>
          </w:p>
        </w:tc>
        <w:tc>
          <w:tcPr>
            <w:tcW w:w="791" w:type="pct"/>
          </w:tcPr>
          <w:p w14:paraId="78179154" w14:textId="4C49E41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60–1.800</w:t>
            </w:r>
          </w:p>
        </w:tc>
        <w:tc>
          <w:tcPr>
            <w:tcW w:w="791" w:type="pct"/>
          </w:tcPr>
          <w:p w14:paraId="3B2F3256" w14:textId="49C1411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21225" w:rsidRPr="008544DF" w14:paraId="1409BF60" w14:textId="77777777" w:rsidTr="00421225">
        <w:tc>
          <w:tcPr>
            <w:tcW w:w="1159" w:type="pct"/>
          </w:tcPr>
          <w:p w14:paraId="687B3D05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5AE0DC5B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7F726C57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63B34B47" w14:textId="15EBFD29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791" w:type="pct"/>
          </w:tcPr>
          <w:p w14:paraId="705BBE6D" w14:textId="195BB88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890</w:t>
            </w:r>
          </w:p>
        </w:tc>
        <w:tc>
          <w:tcPr>
            <w:tcW w:w="791" w:type="pct"/>
          </w:tcPr>
          <w:p w14:paraId="0AA5616C" w14:textId="6EC2FA71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300–2.760</w:t>
            </w:r>
          </w:p>
        </w:tc>
        <w:tc>
          <w:tcPr>
            <w:tcW w:w="791" w:type="pct"/>
          </w:tcPr>
          <w:p w14:paraId="05972F99" w14:textId="490EB45D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21225" w:rsidRPr="008544DF" w14:paraId="75985ED2" w14:textId="77777777" w:rsidTr="00421225">
        <w:tc>
          <w:tcPr>
            <w:tcW w:w="1159" w:type="pct"/>
          </w:tcPr>
          <w:p w14:paraId="01143556" w14:textId="542A429A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LBI grade 3</w:t>
            </w:r>
          </w:p>
        </w:tc>
        <w:tc>
          <w:tcPr>
            <w:tcW w:w="369" w:type="pct"/>
          </w:tcPr>
          <w:p w14:paraId="7F4EC3C9" w14:textId="744A0095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9 (15)</w:t>
            </w:r>
          </w:p>
        </w:tc>
        <w:tc>
          <w:tcPr>
            <w:tcW w:w="392" w:type="pct"/>
          </w:tcPr>
          <w:p w14:paraId="0BB9E1EC" w14:textId="560550E2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742</w:t>
            </w:r>
          </w:p>
        </w:tc>
        <w:tc>
          <w:tcPr>
            <w:tcW w:w="706" w:type="pct"/>
          </w:tcPr>
          <w:p w14:paraId="751CC8F6" w14:textId="24FCD894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(present vs absent)</w:t>
            </w:r>
          </w:p>
        </w:tc>
        <w:tc>
          <w:tcPr>
            <w:tcW w:w="791" w:type="pct"/>
          </w:tcPr>
          <w:p w14:paraId="6C568857" w14:textId="130D5D84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980</w:t>
            </w:r>
          </w:p>
        </w:tc>
        <w:tc>
          <w:tcPr>
            <w:tcW w:w="791" w:type="pct"/>
          </w:tcPr>
          <w:p w14:paraId="4EB95EED" w14:textId="02C949D4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30–8.630</w:t>
            </w:r>
          </w:p>
        </w:tc>
        <w:tc>
          <w:tcPr>
            <w:tcW w:w="791" w:type="pct"/>
          </w:tcPr>
          <w:p w14:paraId="387B8489" w14:textId="7F21F851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421225" w:rsidRPr="008544DF" w14:paraId="4C4418E8" w14:textId="77777777" w:rsidTr="00421225">
        <w:tc>
          <w:tcPr>
            <w:tcW w:w="1159" w:type="pct"/>
          </w:tcPr>
          <w:p w14:paraId="0A6DA7BB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2BC86D67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4319D24C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50A58B32" w14:textId="5540455F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(per 0.1 increase)</w:t>
            </w:r>
          </w:p>
        </w:tc>
        <w:tc>
          <w:tcPr>
            <w:tcW w:w="791" w:type="pct"/>
          </w:tcPr>
          <w:p w14:paraId="79D9D1FB" w14:textId="1DB2275A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920</w:t>
            </w:r>
          </w:p>
        </w:tc>
        <w:tc>
          <w:tcPr>
            <w:tcW w:w="791" w:type="pct"/>
          </w:tcPr>
          <w:p w14:paraId="34597BB3" w14:textId="569C795E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270–2.910</w:t>
            </w:r>
          </w:p>
        </w:tc>
        <w:tc>
          <w:tcPr>
            <w:tcW w:w="791" w:type="pct"/>
          </w:tcPr>
          <w:p w14:paraId="67EB630F" w14:textId="4BE8E48A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421225" w:rsidRPr="008544DF" w14:paraId="17697A8E" w14:textId="77777777" w:rsidTr="00421225">
        <w:tc>
          <w:tcPr>
            <w:tcW w:w="1159" w:type="pct"/>
          </w:tcPr>
          <w:p w14:paraId="640CADB6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" w:type="pct"/>
          </w:tcPr>
          <w:p w14:paraId="5571137B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" w:type="pct"/>
          </w:tcPr>
          <w:p w14:paraId="6E0532E4" w14:textId="77777777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6" w:type="pct"/>
          </w:tcPr>
          <w:p w14:paraId="587E5388" w14:textId="4094505C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(per 1 log10 increase)</w:t>
            </w:r>
          </w:p>
        </w:tc>
        <w:tc>
          <w:tcPr>
            <w:tcW w:w="791" w:type="pct"/>
          </w:tcPr>
          <w:p w14:paraId="0157683E" w14:textId="14DBA52D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2.480</w:t>
            </w:r>
          </w:p>
        </w:tc>
        <w:tc>
          <w:tcPr>
            <w:tcW w:w="791" w:type="pct"/>
          </w:tcPr>
          <w:p w14:paraId="1146D237" w14:textId="495C7B53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1.070–5.740</w:t>
            </w:r>
          </w:p>
        </w:tc>
        <w:tc>
          <w:tcPr>
            <w:tcW w:w="791" w:type="pct"/>
          </w:tcPr>
          <w:p w14:paraId="64FB4A97" w14:textId="7BF40008" w:rsidR="00421225" w:rsidRPr="008544DF" w:rsidRDefault="00421225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</w:tbl>
    <w:p w14:paraId="14F3A0C7" w14:textId="1E035448" w:rsidR="00B2792E" w:rsidRPr="008544DF" w:rsidRDefault="00421225" w:rsidP="008544DF">
      <w:pPr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t>AFP, alpha-fetoprotein; ALBI, Albumin–Bilirubin grade; CI, confidence interval; HR, hazard ratio; INR, international normalized ratio; OS, overall survival; PVTT, portal vein tumor thrombosis.</w:t>
      </w:r>
    </w:p>
    <w:p w14:paraId="22F5FD57" w14:textId="5204C8A0" w:rsidR="00421225" w:rsidRPr="008544DF" w:rsidRDefault="00421225" w:rsidP="008544DF">
      <w:pPr>
        <w:widowControl/>
        <w:jc w:val="left"/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br w:type="page"/>
      </w:r>
    </w:p>
    <w:p w14:paraId="08A71009" w14:textId="4EF9B87C" w:rsidR="00421225" w:rsidRPr="008544DF" w:rsidRDefault="00421225" w:rsidP="008544DF">
      <w:pPr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lastRenderedPageBreak/>
        <w:t>Supplementary Table</w:t>
      </w:r>
      <w:r w:rsidR="00CC4B2A" w:rsidRPr="008544DF">
        <w:rPr>
          <w:rFonts w:ascii="Times New Roman" w:hAnsi="Times New Roman" w:cs="Times New Roman"/>
          <w:szCs w:val="21"/>
        </w:rPr>
        <w:t xml:space="preserve"> 4</w:t>
      </w:r>
      <w:r w:rsidR="008544DF" w:rsidRPr="008544DF">
        <w:rPr>
          <w:rFonts w:ascii="Times New Roman" w:hAnsi="Times New Roman" w:cs="Times New Roman"/>
          <w:szCs w:val="21"/>
        </w:rPr>
        <w:t>.</w:t>
      </w:r>
      <w:r w:rsidRPr="008544DF">
        <w:rPr>
          <w:rFonts w:ascii="Times New Roman" w:hAnsi="Times New Roman" w:cs="Times New Roman"/>
          <w:szCs w:val="21"/>
        </w:rPr>
        <w:t xml:space="preserve"> </w:t>
      </w:r>
      <w:r w:rsidR="00CC4B2A" w:rsidRPr="008544DF">
        <w:rPr>
          <w:rFonts w:ascii="Times New Roman" w:hAnsi="Times New Roman" w:cs="Times New Roman"/>
          <w:szCs w:val="21"/>
        </w:rPr>
        <w:t>Interaction testing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7"/>
        <w:gridCol w:w="6544"/>
        <w:gridCol w:w="2427"/>
      </w:tblGrid>
      <w:tr w:rsidR="00CC4B2A" w:rsidRPr="008544DF" w14:paraId="5135BF04" w14:textId="77777777" w:rsidTr="00255E89">
        <w:tc>
          <w:tcPr>
            <w:tcW w:w="2087" w:type="pct"/>
            <w:tcBorders>
              <w:top w:val="single" w:sz="4" w:space="0" w:color="auto"/>
              <w:bottom w:val="single" w:sz="4" w:space="0" w:color="auto"/>
            </w:tcBorders>
          </w:tcPr>
          <w:p w14:paraId="0C1ED8DA" w14:textId="26F7F0DD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teraction term</w:t>
            </w:r>
          </w:p>
        </w:tc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</w:tcPr>
          <w:p w14:paraId="1671E3C9" w14:textId="7EEC6DC6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Direction (qualitative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2A3C5F87" w14:textId="53F8F4C2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 for interaction</w:t>
            </w:r>
          </w:p>
        </w:tc>
      </w:tr>
      <w:tr w:rsidR="00CC4B2A" w:rsidRPr="008544DF" w14:paraId="3FF02CD4" w14:textId="77777777" w:rsidTr="00255E89">
        <w:tc>
          <w:tcPr>
            <w:tcW w:w="2087" w:type="pct"/>
            <w:tcBorders>
              <w:top w:val="single" w:sz="4" w:space="0" w:color="auto"/>
            </w:tcBorders>
          </w:tcPr>
          <w:p w14:paraId="15EDD9D1" w14:textId="7B10CCE9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× Child–Pugh (B vs A)</w:t>
            </w:r>
          </w:p>
        </w:tc>
        <w:tc>
          <w:tcPr>
            <w:tcW w:w="2125" w:type="pct"/>
            <w:tcBorders>
              <w:top w:val="single" w:sz="4" w:space="0" w:color="auto"/>
            </w:tcBorders>
          </w:tcPr>
          <w:p w14:paraId="60C9E6D7" w14:textId="528AEB19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PVTT effect similar across Child–Pugh strata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3CA99D9F" w14:textId="1D07EB80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CC4B2A" w:rsidRPr="008544DF" w14:paraId="34DC2D6F" w14:textId="77777777" w:rsidTr="00255E89">
        <w:tc>
          <w:tcPr>
            <w:tcW w:w="2087" w:type="pct"/>
          </w:tcPr>
          <w:p w14:paraId="7BF4A5F1" w14:textId="53E24D0A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× Child–Pugh (B vs A)</w:t>
            </w:r>
          </w:p>
        </w:tc>
        <w:tc>
          <w:tcPr>
            <w:tcW w:w="2125" w:type="pct"/>
          </w:tcPr>
          <w:p w14:paraId="738F0216" w14:textId="2BB253AC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INR effect stronger in Child–Pugh B</w:t>
            </w:r>
          </w:p>
        </w:tc>
        <w:tc>
          <w:tcPr>
            <w:tcW w:w="788" w:type="pct"/>
          </w:tcPr>
          <w:p w14:paraId="505009CA" w14:textId="15684122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CC4B2A" w:rsidRPr="008544DF" w14:paraId="672EE5C0" w14:textId="77777777" w:rsidTr="00255E89">
        <w:tc>
          <w:tcPr>
            <w:tcW w:w="2087" w:type="pct"/>
          </w:tcPr>
          <w:p w14:paraId="7DC7CC2B" w14:textId="5B976348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8544DF">
              <w:rPr>
                <w:rFonts w:ascii="Times New Roman" w:hAnsi="Times New Roman" w:cs="Times New Roman"/>
                <w:szCs w:val="21"/>
                <w:lang w:val="da-DK"/>
              </w:rPr>
              <w:t>AFP × ALBI (grade 3 vs 1–2)</w:t>
            </w:r>
          </w:p>
        </w:tc>
        <w:tc>
          <w:tcPr>
            <w:tcW w:w="2125" w:type="pct"/>
          </w:tcPr>
          <w:p w14:paraId="74F08D72" w14:textId="59C8A842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AFP effect numerically higher in ALBI grade 3</w:t>
            </w:r>
          </w:p>
        </w:tc>
        <w:tc>
          <w:tcPr>
            <w:tcW w:w="788" w:type="pct"/>
          </w:tcPr>
          <w:p w14:paraId="4B6F4A1F" w14:textId="4CB4B8BC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CC4B2A" w:rsidRPr="008544DF" w14:paraId="359E5428" w14:textId="77777777" w:rsidTr="00255E89">
        <w:tc>
          <w:tcPr>
            <w:tcW w:w="2087" w:type="pct"/>
          </w:tcPr>
          <w:p w14:paraId="0D30EE44" w14:textId="4C1FEE79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aximum tumor diameter × BCLC (C vs A/B)</w:t>
            </w:r>
          </w:p>
        </w:tc>
        <w:tc>
          <w:tcPr>
            <w:tcW w:w="2125" w:type="pct"/>
          </w:tcPr>
          <w:p w14:paraId="29314F51" w14:textId="000C7133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Diameter effect comparable across BCLC strata</w:t>
            </w:r>
          </w:p>
        </w:tc>
        <w:tc>
          <w:tcPr>
            <w:tcW w:w="788" w:type="pct"/>
          </w:tcPr>
          <w:p w14:paraId="63BC9B22" w14:textId="009E32ED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312</w:t>
            </w:r>
          </w:p>
        </w:tc>
      </w:tr>
      <w:tr w:rsidR="00CC4B2A" w:rsidRPr="008544DF" w14:paraId="7B0705B5" w14:textId="77777777" w:rsidTr="00255E89">
        <w:tc>
          <w:tcPr>
            <w:tcW w:w="2087" w:type="pct"/>
          </w:tcPr>
          <w:p w14:paraId="160F6058" w14:textId="501460AC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Extrahepatic metastasis × BCLC (C vs A/B)</w:t>
            </w:r>
          </w:p>
        </w:tc>
        <w:tc>
          <w:tcPr>
            <w:tcW w:w="2125" w:type="pct"/>
          </w:tcPr>
          <w:p w14:paraId="66EFD354" w14:textId="38CD97A1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Metastasis effect stronger in BCLC C</w:t>
            </w:r>
          </w:p>
        </w:tc>
        <w:tc>
          <w:tcPr>
            <w:tcW w:w="788" w:type="pct"/>
          </w:tcPr>
          <w:p w14:paraId="198B22AC" w14:textId="7D1B053F" w:rsidR="00CC4B2A" w:rsidRPr="008544DF" w:rsidRDefault="00CC4B2A" w:rsidP="008544DF">
            <w:pPr>
              <w:rPr>
                <w:rFonts w:ascii="Times New Roman" w:hAnsi="Times New Roman" w:cs="Times New Roman"/>
                <w:szCs w:val="21"/>
              </w:rPr>
            </w:pPr>
            <w:r w:rsidRPr="008544DF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</w:tbl>
    <w:p w14:paraId="1C91752F" w14:textId="2AD8D7FC" w:rsidR="003E40CF" w:rsidRDefault="00255E89" w:rsidP="008544DF">
      <w:pPr>
        <w:widowControl/>
        <w:jc w:val="left"/>
        <w:rPr>
          <w:rFonts w:ascii="Times New Roman" w:hAnsi="Times New Roman" w:cs="Times New Roman"/>
          <w:szCs w:val="21"/>
        </w:rPr>
      </w:pPr>
      <w:r w:rsidRPr="008544DF">
        <w:rPr>
          <w:rFonts w:ascii="Times New Roman" w:hAnsi="Times New Roman" w:cs="Times New Roman"/>
          <w:szCs w:val="21"/>
        </w:rPr>
        <w:t>AFP, alpha-fetoprotein; ALBI, Albumin–Bilirubin grade; BCLC, Barcelona Clinic Liver Cancer; INR, international normalized ratio; OS, overall survival; PVTT, portal vein tumor thrombosis.</w:t>
      </w:r>
    </w:p>
    <w:p w14:paraId="5BE2A534" w14:textId="77777777" w:rsidR="003E40CF" w:rsidRDefault="003E40C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D4AF512" w14:textId="77777777" w:rsidR="003E40CF" w:rsidRPr="003E40CF" w:rsidRDefault="003E40CF" w:rsidP="003E40CF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3E40CF">
        <w:rPr>
          <w:rFonts w:ascii="Times New Roman" w:hAnsi="Times New Roman" w:cs="Times New Roman" w:hint="eastAsia"/>
          <w:szCs w:val="21"/>
        </w:rPr>
        <w:lastRenderedPageBreak/>
        <w:t xml:space="preserve">Supplementary Table S5. Landmark overall survival according to first post-TACE </w:t>
      </w:r>
      <w:proofErr w:type="spellStart"/>
      <w:r w:rsidRPr="003E40CF">
        <w:rPr>
          <w:rFonts w:ascii="Times New Roman" w:hAnsi="Times New Roman" w:cs="Times New Roman" w:hint="eastAsia"/>
          <w:szCs w:val="21"/>
        </w:rPr>
        <w:t>mRECIST</w:t>
      </w:r>
      <w:proofErr w:type="spellEnd"/>
      <w:r w:rsidRPr="003E40CF">
        <w:rPr>
          <w:rFonts w:ascii="Times New Roman" w:hAnsi="Times New Roman" w:cs="Times New Roman" w:hint="eastAsia"/>
          <w:szCs w:val="21"/>
        </w:rPr>
        <w:t xml:space="preserve"> respon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5"/>
        <w:gridCol w:w="1389"/>
        <w:gridCol w:w="1127"/>
        <w:gridCol w:w="2017"/>
        <w:gridCol w:w="2846"/>
        <w:gridCol w:w="3452"/>
        <w:gridCol w:w="2442"/>
      </w:tblGrid>
      <w:tr w:rsidR="003E40CF" w:rsidRPr="003E40CF" w14:paraId="7649C884" w14:textId="77777777" w:rsidTr="00903E94"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F01F5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AF0D8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643F7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A4F18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post-landmark OS, months (95% CI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928EE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-month OS, %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40ACD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-month OS, %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F3A3C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rank P value</w:t>
            </w:r>
          </w:p>
        </w:tc>
      </w:tr>
      <w:tr w:rsidR="003E40CF" w:rsidRPr="003E40CF" w14:paraId="15EE794C" w14:textId="77777777" w:rsidTr="00903E94"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E5D0D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 vs PR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4812E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BCAA29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D8C8AD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ached (36.8–NR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77042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2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BA84E6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4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914C4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3E40CF" w:rsidRPr="003E40CF" w14:paraId="469D115B" w14:textId="77777777" w:rsidTr="003E40CF"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2722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2AFB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F9AC1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A119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6 (27.4–39.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24C1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F6CD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7E585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E40CF" w:rsidRPr="003E40CF" w14:paraId="03BBFEA7" w14:textId="77777777" w:rsidTr="003E40CF"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BB6F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 + SD vs P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4FF6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 + S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68AE0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A8C9D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 (24.6–33.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49AF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B8EF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7740D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E40CF" w:rsidRPr="003E40CF" w14:paraId="53F1C946" w14:textId="77777777" w:rsidTr="00903E94"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4FDAB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48161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45489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BCDA3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 (9.6–15.4)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C8CBB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1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FA359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40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A6DC4" w14:textId="77777777" w:rsidR="003E40CF" w:rsidRPr="003E40CF" w:rsidRDefault="003E40CF" w:rsidP="003E40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50FD12F" w14:textId="429A7916" w:rsidR="00421225" w:rsidRPr="008544DF" w:rsidRDefault="003E40CF" w:rsidP="003E40CF">
      <w:pPr>
        <w:widowControl/>
        <w:tabs>
          <w:tab w:val="left" w:pos="0"/>
        </w:tabs>
        <w:jc w:val="left"/>
        <w:rPr>
          <w:rFonts w:ascii="Times New Roman" w:hAnsi="Times New Roman" w:cs="Times New Roman"/>
          <w:szCs w:val="21"/>
        </w:rPr>
      </w:pPr>
      <w:r w:rsidRPr="003E40CF">
        <w:rPr>
          <w:rFonts w:ascii="Times New Roman" w:hAnsi="Times New Roman" w:cs="Times New Roman" w:hint="eastAsia"/>
          <w:szCs w:val="21"/>
        </w:rPr>
        <w:t xml:space="preserve">Footnote: OS was calculated from the date of the first post-TACE imaging assessment (landmark time). CR, complete response; PR, partial response; SD, stable disease; PD, progressive disease; </w:t>
      </w:r>
      <w:proofErr w:type="spellStart"/>
      <w:r w:rsidRPr="003E40CF">
        <w:rPr>
          <w:rFonts w:ascii="Times New Roman" w:hAnsi="Times New Roman" w:cs="Times New Roman" w:hint="eastAsia"/>
          <w:szCs w:val="21"/>
        </w:rPr>
        <w:t>mRECIST</w:t>
      </w:r>
      <w:proofErr w:type="spellEnd"/>
      <w:r w:rsidRPr="003E40CF">
        <w:rPr>
          <w:rFonts w:ascii="Times New Roman" w:hAnsi="Times New Roman" w:cs="Times New Roman" w:hint="eastAsia"/>
          <w:szCs w:val="21"/>
        </w:rPr>
        <w:t>, modified Response Evaluation Criteria in Solid Tumors; NR, not reached.</w:t>
      </w:r>
    </w:p>
    <w:sectPr w:rsidR="00421225" w:rsidRPr="008544DF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4F865" w14:textId="77777777" w:rsidR="00147E94" w:rsidRDefault="00147E94" w:rsidP="0098757A">
      <w:pPr>
        <w:rPr>
          <w:rFonts w:hint="eastAsia"/>
        </w:rPr>
      </w:pPr>
      <w:r>
        <w:separator/>
      </w:r>
    </w:p>
  </w:endnote>
  <w:endnote w:type="continuationSeparator" w:id="0">
    <w:p w14:paraId="3007275C" w14:textId="77777777" w:rsidR="00147E94" w:rsidRDefault="00147E94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2430A" w14:textId="77777777" w:rsidR="00147E94" w:rsidRDefault="00147E94" w:rsidP="0098757A">
      <w:pPr>
        <w:rPr>
          <w:rFonts w:hint="eastAsia"/>
        </w:rPr>
      </w:pPr>
      <w:r>
        <w:separator/>
      </w:r>
    </w:p>
  </w:footnote>
  <w:footnote w:type="continuationSeparator" w:id="0">
    <w:p w14:paraId="6D4F0AF1" w14:textId="77777777" w:rsidR="00147E94" w:rsidRDefault="00147E94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0A08F6"/>
    <w:rsid w:val="00147E94"/>
    <w:rsid w:val="00255E89"/>
    <w:rsid w:val="00261EA2"/>
    <w:rsid w:val="002A2926"/>
    <w:rsid w:val="00327422"/>
    <w:rsid w:val="00364C85"/>
    <w:rsid w:val="003A7A50"/>
    <w:rsid w:val="003E40CF"/>
    <w:rsid w:val="00420F55"/>
    <w:rsid w:val="00421225"/>
    <w:rsid w:val="004373A0"/>
    <w:rsid w:val="00524A1F"/>
    <w:rsid w:val="00565CF5"/>
    <w:rsid w:val="00587D44"/>
    <w:rsid w:val="005E55E9"/>
    <w:rsid w:val="006277AC"/>
    <w:rsid w:val="00745068"/>
    <w:rsid w:val="007D72B2"/>
    <w:rsid w:val="007E2B5F"/>
    <w:rsid w:val="007F360E"/>
    <w:rsid w:val="008511C0"/>
    <w:rsid w:val="008544DF"/>
    <w:rsid w:val="00873E3F"/>
    <w:rsid w:val="00896A6E"/>
    <w:rsid w:val="00903E94"/>
    <w:rsid w:val="0094638A"/>
    <w:rsid w:val="0098757A"/>
    <w:rsid w:val="009A29BB"/>
    <w:rsid w:val="00A1073C"/>
    <w:rsid w:val="00A14AB1"/>
    <w:rsid w:val="00A34637"/>
    <w:rsid w:val="00A579A5"/>
    <w:rsid w:val="00AB2857"/>
    <w:rsid w:val="00B13A92"/>
    <w:rsid w:val="00B2792E"/>
    <w:rsid w:val="00B47DD0"/>
    <w:rsid w:val="00B53A33"/>
    <w:rsid w:val="00CC4B2A"/>
    <w:rsid w:val="00D126F2"/>
    <w:rsid w:val="00DC06FB"/>
    <w:rsid w:val="00DE7F03"/>
    <w:rsid w:val="00E47E20"/>
    <w:rsid w:val="00FE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858</Words>
  <Characters>4893</Characters>
  <DocSecurity>0</DocSecurity>
  <Lines>40</Lines>
  <Paragraphs>11</Paragraphs>
  <ScaleCrop>false</ScaleCrop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6-04-16T15:39:00Z</dcterms:modified>
</cp:coreProperties>
</file>